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  <w:tab/>
        <w:t>Primers for qPCR</w:t>
      </w:r>
    </w:p>
    <w:tbl>
      <w:tblPr>
        <w:tblW w:w="69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5165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HNAK2</w:t>
            </w:r>
          </w:p>
        </w:tc>
        <w:tc>
          <w:tcPr>
            <w:tcW w:w="51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: 5' - GAAAATCCCAGAGCCCCACA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: 5' - GTGCCCTCCTGAGTCCTAGA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R1C1</w:t>
            </w:r>
          </w:p>
        </w:tc>
        <w:tc>
          <w:tcPr>
            <w:tcW w:w="51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: 5' - TGGCCATCCGAAGCAAGATT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: 5' - GAGGATCATCTCCAGCTGCC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CDC80</w:t>
            </w:r>
          </w:p>
        </w:tc>
        <w:tc>
          <w:tcPr>
            <w:tcW w:w="51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: 5' - CACGCAGAGTCCCAAGAAGT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: 5' - CAAAATTGCACGCCTGACCA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51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: 5' - GAGGGCCATGACGAAAGACA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: 5' - TCGCTGATCTTGCCCTTGAG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SPH1</w:t>
            </w:r>
          </w:p>
        </w:tc>
        <w:tc>
          <w:tcPr>
            <w:tcW w:w="51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: 5' - AGGATCTCCCAAGCCTGGAT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: 5' - TGGAGAAAGGAGCAGCATGG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RSS35</w:t>
            </w:r>
          </w:p>
        </w:tc>
        <w:tc>
          <w:tcPr>
            <w:tcW w:w="51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: 5' - GCTGAAGCGTGCTCACAAAA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: 5' - GTCGGACACACTGCAAAACC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GS2</w:t>
            </w:r>
          </w:p>
        </w:tc>
        <w:tc>
          <w:tcPr>
            <w:tcW w:w="51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: 5' -TCTACTCCTGGGAAGCCCAA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: 5' - GAGGACAGCTTTTGGGGTGA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51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: 5' - CCATGGGGGATGCCTATGTC - 3'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: 5' - CGGCTGTTACGAGCTACGAT - 3'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20:39:00Z</dcterms:created>
  <dc:creator>Laura</dc:creator>
  <dc:description/>
  <dc:language>en-US</dc:language>
  <cp:lastModifiedBy>Sandy</cp:lastModifiedBy>
  <dcterms:modified xsi:type="dcterms:W3CDTF">2016-11-05T20:39:00Z</dcterms:modified>
  <cp:revision>2</cp:revision>
  <dc:subject/>
  <dc:title/>
</cp:coreProperties>
</file>